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D0A42" w14:textId="1C9264D7" w:rsidR="00B26230" w:rsidRPr="009A03CF" w:rsidRDefault="00B26230" w:rsidP="00B2623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706228">
        <w:rPr>
          <w:rFonts w:ascii="Times New Roman" w:hAnsi="Times New Roman" w:cs="Times New Roman"/>
          <w:b/>
          <w:bCs/>
          <w:lang w:val="en-US"/>
        </w:rPr>
        <w:t>3</w:t>
      </w:r>
      <w:r w:rsidR="003A1DBB">
        <w:rPr>
          <w:rFonts w:ascii="Times New Roman" w:hAnsi="Times New Roman" w:cs="Times New Roman"/>
          <w:b/>
          <w:bCs/>
          <w:lang w:val="en-US"/>
        </w:rPr>
        <w:t xml:space="preserve"> (Supplementary Materials)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23F12">
        <w:rPr>
          <w:rFonts w:ascii="Times New Roman" w:hAnsi="Times New Roman" w:cs="Times New Roman"/>
          <w:lang w:val="en-US"/>
        </w:rPr>
        <w:t>Flow diagram of study population.</w:t>
      </w:r>
    </w:p>
    <w:p w14:paraId="172C27C2" w14:textId="0C35455C" w:rsidR="00B26230" w:rsidRDefault="00B2623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DE2F019" wp14:editId="17AE1265">
            <wp:extent cx="5983943" cy="480240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3943" cy="480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2A4F9" w14:textId="3101A2E8" w:rsidR="00B26230" w:rsidRDefault="00B26230">
      <w:pPr>
        <w:rPr>
          <w:lang w:val="en-US"/>
        </w:rPr>
      </w:pPr>
    </w:p>
    <w:p w14:paraId="1544A205" w14:textId="77777777" w:rsidR="00B26230" w:rsidRPr="00666A45" w:rsidRDefault="00B26230" w:rsidP="00B26230">
      <w:pPr>
        <w:spacing w:line="480" w:lineRule="auto"/>
        <w:rPr>
          <w:rFonts w:ascii="Times New Roman" w:hAnsi="Times New Roman" w:cs="Times New Roman"/>
          <w:lang w:val="en-US"/>
        </w:rPr>
      </w:pPr>
      <w:r w:rsidRPr="00A426DD">
        <w:rPr>
          <w:rFonts w:ascii="Times New Roman" w:hAnsi="Times New Roman" w:cs="Times New Roman"/>
          <w:lang w:val="en-US"/>
        </w:rPr>
        <w:t xml:space="preserve">BA, basilar artery; BAO, basilar artery occlusion; EVT, endovascular treatment; rt-PA, recombinant tissue plasminogen activator. </w:t>
      </w:r>
    </w:p>
    <w:p w14:paraId="26D35A87" w14:textId="77777777" w:rsidR="00B26230" w:rsidRPr="00B26230" w:rsidRDefault="00B26230">
      <w:pPr>
        <w:rPr>
          <w:lang w:val="en-US"/>
        </w:rPr>
      </w:pPr>
    </w:p>
    <w:sectPr w:rsidR="00B26230" w:rsidRPr="00B2623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230"/>
    <w:rsid w:val="003A1DBB"/>
    <w:rsid w:val="00706228"/>
    <w:rsid w:val="00B26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E8D199"/>
  <w15:chartTrackingRefBased/>
  <w15:docId w15:val="{C56BD5DE-D0EA-7945-8B98-6BDDD27E5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2623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rba</dc:creator>
  <cp:keywords/>
  <dc:description/>
  <cp:lastModifiedBy>Susanna Sammali - susanna.sammali@studio.unibo.it</cp:lastModifiedBy>
  <cp:revision>3</cp:revision>
  <dcterms:created xsi:type="dcterms:W3CDTF">2025-06-18T22:20:00Z</dcterms:created>
  <dcterms:modified xsi:type="dcterms:W3CDTF">2025-09-22T09:22:00Z</dcterms:modified>
</cp:coreProperties>
</file>